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788A0" w14:textId="09181C2B" w:rsidR="00722A9C" w:rsidRDefault="00EA62F1" w:rsidP="00E71077">
      <w:pPr>
        <w:pStyle w:val="TextBMMB"/>
        <w:jc w:val="center"/>
        <w:rPr>
          <w:b/>
          <w:bCs/>
          <w:sz w:val="24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FD50DE" wp14:editId="78C876E3">
                <wp:simplePos x="0" y="0"/>
                <wp:positionH relativeFrom="column">
                  <wp:posOffset>0</wp:posOffset>
                </wp:positionH>
                <wp:positionV relativeFrom="paragraph">
                  <wp:posOffset>7624445</wp:posOffset>
                </wp:positionV>
                <wp:extent cx="5958205" cy="635"/>
                <wp:effectExtent l="0" t="0" r="0" b="0"/>
                <wp:wrapSquare wrapText="bothSides"/>
                <wp:docPr id="2603652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82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E7CFF3E" w14:textId="0A0A819E" w:rsidR="00EA62F1" w:rsidRPr="001651F0" w:rsidRDefault="00EA62F1" w:rsidP="00EA62F1">
                            <w:pPr>
                              <w:pStyle w:val="CaptionsBMMB"/>
                              <w:rPr>
                                <w:noProof/>
                                <w:sz w:val="22"/>
                              </w:rPr>
                            </w:pPr>
                            <w:r w:rsidRPr="00EC686A">
                              <w:t>Stress–strain curves of the remaining reference samples among the nine. Sample numbers correspond to those reported in Table 3 of the main manuscri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FD50D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600.35pt;width:469.1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" stroked="f">
                <v:textbox style="mso-fit-shape-to-text:t" inset="0,0,0,0">
                  <w:txbxContent>
                    <w:p w14:paraId="6E7CFF3E" w14:textId="0A0A819E" w:rsidR="00EA62F1" w:rsidRPr="001651F0" w:rsidRDefault="00EA62F1" w:rsidP="00EA62F1">
                      <w:pPr>
                        <w:pStyle w:val="CaptionsBMMB"/>
                        <w:rPr>
                          <w:noProof/>
                          <w:sz w:val="22"/>
                        </w:rPr>
                      </w:pPr>
                      <w:r w:rsidRPr="00EC686A">
                        <w:t>Stress–strain curves of the remaining reference samples among the nine. Sample numbers correspond to those reported in Table 3 of the main manuscrip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B39F4">
        <w:rPr>
          <w:noProof/>
        </w:rPr>
        <w:drawing>
          <wp:anchor distT="0" distB="0" distL="114300" distR="114300" simplePos="0" relativeHeight="251658240" behindDoc="0" locked="0" layoutInCell="1" allowOverlap="1" wp14:anchorId="7CF89977" wp14:editId="7C04B36D">
            <wp:simplePos x="0" y="0"/>
            <wp:positionH relativeFrom="margin">
              <wp:align>left</wp:align>
            </wp:positionH>
            <wp:positionV relativeFrom="margin">
              <wp:posOffset>850705</wp:posOffset>
            </wp:positionV>
            <wp:extent cx="5958205" cy="6717030"/>
            <wp:effectExtent l="0" t="0" r="4445" b="7620"/>
            <wp:wrapSquare wrapText="bothSides"/>
            <wp:docPr id="723626915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626915" name="Picture 1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205" cy="671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5354" w:rsidRPr="00975354">
        <w:rPr>
          <w:b/>
          <w:bCs/>
          <w:sz w:val="24"/>
          <w:szCs w:val="28"/>
        </w:rPr>
        <w:t>Results for Reference Samples: Comparison of Experimental, Model, and Neural Network Stress–Strain Curves</w:t>
      </w:r>
    </w:p>
    <w:p w14:paraId="79002136" w14:textId="012A6268" w:rsidR="00626A84" w:rsidRPr="00E71077" w:rsidRDefault="00626A84" w:rsidP="002B39F4">
      <w:pPr>
        <w:pStyle w:val="TextBMMB"/>
        <w:jc w:val="left"/>
        <w:rPr>
          <w:b/>
          <w:bCs/>
          <w:sz w:val="24"/>
          <w:szCs w:val="28"/>
        </w:rPr>
      </w:pPr>
    </w:p>
    <w:sectPr w:rsidR="00626A84" w:rsidRPr="00E71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A21376"/>
    <w:multiLevelType w:val="hybridMultilevel"/>
    <w:tmpl w:val="92900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116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6E"/>
    <w:rsid w:val="000144AE"/>
    <w:rsid w:val="00033557"/>
    <w:rsid w:val="00070DFC"/>
    <w:rsid w:val="000A290F"/>
    <w:rsid w:val="000A2927"/>
    <w:rsid w:val="000A6406"/>
    <w:rsid w:val="000B4D35"/>
    <w:rsid w:val="000C270B"/>
    <w:rsid w:val="00110431"/>
    <w:rsid w:val="001104D0"/>
    <w:rsid w:val="001111C8"/>
    <w:rsid w:val="0013776D"/>
    <w:rsid w:val="00163067"/>
    <w:rsid w:val="00175C04"/>
    <w:rsid w:val="001E0D1D"/>
    <w:rsid w:val="001F7070"/>
    <w:rsid w:val="002309C6"/>
    <w:rsid w:val="0023267A"/>
    <w:rsid w:val="002402CE"/>
    <w:rsid w:val="002408C1"/>
    <w:rsid w:val="002437FB"/>
    <w:rsid w:val="00272C12"/>
    <w:rsid w:val="0027426F"/>
    <w:rsid w:val="00294D44"/>
    <w:rsid w:val="002B39F4"/>
    <w:rsid w:val="002C786C"/>
    <w:rsid w:val="002D4C34"/>
    <w:rsid w:val="002F0817"/>
    <w:rsid w:val="0035777D"/>
    <w:rsid w:val="003743E9"/>
    <w:rsid w:val="003D725E"/>
    <w:rsid w:val="00406517"/>
    <w:rsid w:val="00430F8E"/>
    <w:rsid w:val="0043127E"/>
    <w:rsid w:val="00447CDC"/>
    <w:rsid w:val="004552CB"/>
    <w:rsid w:val="00475566"/>
    <w:rsid w:val="00482601"/>
    <w:rsid w:val="00486CF1"/>
    <w:rsid w:val="004A62EF"/>
    <w:rsid w:val="005D671D"/>
    <w:rsid w:val="00604CBE"/>
    <w:rsid w:val="00626A84"/>
    <w:rsid w:val="0062746C"/>
    <w:rsid w:val="00632F37"/>
    <w:rsid w:val="00683B01"/>
    <w:rsid w:val="00692AE4"/>
    <w:rsid w:val="006A3FEB"/>
    <w:rsid w:val="006B6573"/>
    <w:rsid w:val="006C5F66"/>
    <w:rsid w:val="0071097F"/>
    <w:rsid w:val="007158BA"/>
    <w:rsid w:val="00722A9C"/>
    <w:rsid w:val="007674CC"/>
    <w:rsid w:val="00767AFD"/>
    <w:rsid w:val="007F00DF"/>
    <w:rsid w:val="007F0D3E"/>
    <w:rsid w:val="007F44DC"/>
    <w:rsid w:val="008026B0"/>
    <w:rsid w:val="008065B7"/>
    <w:rsid w:val="008504B6"/>
    <w:rsid w:val="00857943"/>
    <w:rsid w:val="0086683A"/>
    <w:rsid w:val="0086799B"/>
    <w:rsid w:val="008805F8"/>
    <w:rsid w:val="008817B2"/>
    <w:rsid w:val="00897D07"/>
    <w:rsid w:val="00910E55"/>
    <w:rsid w:val="009238D0"/>
    <w:rsid w:val="00935A13"/>
    <w:rsid w:val="009705DF"/>
    <w:rsid w:val="00975354"/>
    <w:rsid w:val="009A017D"/>
    <w:rsid w:val="009B4801"/>
    <w:rsid w:val="009F61F2"/>
    <w:rsid w:val="00A15185"/>
    <w:rsid w:val="00A230F5"/>
    <w:rsid w:val="00A35A7A"/>
    <w:rsid w:val="00AA1589"/>
    <w:rsid w:val="00AB61C9"/>
    <w:rsid w:val="00AD1151"/>
    <w:rsid w:val="00AD652A"/>
    <w:rsid w:val="00B13A6E"/>
    <w:rsid w:val="00B23689"/>
    <w:rsid w:val="00B6588B"/>
    <w:rsid w:val="00B915C7"/>
    <w:rsid w:val="00BB08F4"/>
    <w:rsid w:val="00BE4C51"/>
    <w:rsid w:val="00C0225B"/>
    <w:rsid w:val="00C71126"/>
    <w:rsid w:val="00C76973"/>
    <w:rsid w:val="00C801AB"/>
    <w:rsid w:val="00CB1C5C"/>
    <w:rsid w:val="00CB2DA8"/>
    <w:rsid w:val="00CB7C2D"/>
    <w:rsid w:val="00CD07A4"/>
    <w:rsid w:val="00D0513C"/>
    <w:rsid w:val="00D274DC"/>
    <w:rsid w:val="00D95184"/>
    <w:rsid w:val="00DB71B2"/>
    <w:rsid w:val="00DB7947"/>
    <w:rsid w:val="00DF4EE9"/>
    <w:rsid w:val="00DF5B63"/>
    <w:rsid w:val="00E0570F"/>
    <w:rsid w:val="00E46F7C"/>
    <w:rsid w:val="00E71077"/>
    <w:rsid w:val="00E7340A"/>
    <w:rsid w:val="00EA62F1"/>
    <w:rsid w:val="00EE7773"/>
    <w:rsid w:val="00F17FA2"/>
    <w:rsid w:val="00F31ED5"/>
    <w:rsid w:val="00F57704"/>
    <w:rsid w:val="00F76934"/>
    <w:rsid w:val="00FF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C3E77"/>
  <w14:discardImageEditingData/>
  <w14:defaultImageDpi w14:val="32767"/>
  <w15:chartTrackingRefBased/>
  <w15:docId w15:val="{83DE1798-DDE3-4395-8AEA-D034F668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3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A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A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A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A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A6E"/>
    <w:rPr>
      <w:b/>
      <w:bCs/>
      <w:smallCaps/>
      <w:color w:val="0F4761" w:themeColor="accent1" w:themeShade="BF"/>
      <w:spacing w:val="5"/>
    </w:rPr>
  </w:style>
  <w:style w:type="paragraph" w:customStyle="1" w:styleId="TextBMMB">
    <w:name w:val="Text (BMMB)"/>
    <w:basedOn w:val="Normal"/>
    <w:link w:val="TextBMMBChar"/>
    <w:qFormat/>
    <w:rsid w:val="00DF4EE9"/>
    <w:pPr>
      <w:spacing w:after="0" w:line="480" w:lineRule="auto"/>
      <w:ind w:firstLine="720"/>
      <w:jc w:val="both"/>
    </w:pPr>
    <w:rPr>
      <w:rFonts w:ascii="Times New Roman" w:hAnsi="Times New Roman"/>
      <w:sz w:val="22"/>
    </w:rPr>
  </w:style>
  <w:style w:type="character" w:customStyle="1" w:styleId="TextBMMBChar">
    <w:name w:val="Text (BMMB) Char"/>
    <w:basedOn w:val="DefaultParagraphFont"/>
    <w:link w:val="TextBMMB"/>
    <w:rsid w:val="00DF4EE9"/>
    <w:rPr>
      <w:rFonts w:ascii="Times New Roman" w:hAnsi="Times New Roman"/>
      <w:sz w:val="22"/>
    </w:rPr>
  </w:style>
  <w:style w:type="paragraph" w:customStyle="1" w:styleId="CaptionsBMMB">
    <w:name w:val="Captions (BMMB)"/>
    <w:basedOn w:val="Normal"/>
    <w:link w:val="CaptionsBMMBChar"/>
    <w:qFormat/>
    <w:rsid w:val="006B6573"/>
    <w:pPr>
      <w:spacing w:after="200" w:line="240" w:lineRule="auto"/>
      <w:jc w:val="center"/>
    </w:pPr>
    <w:rPr>
      <w:rFonts w:ascii="Times New Roman" w:hAnsi="Times New Roman" w:cs="Times New Roman"/>
      <w:i/>
      <w:iCs/>
      <w:sz w:val="20"/>
      <w:szCs w:val="20"/>
    </w:rPr>
  </w:style>
  <w:style w:type="character" w:customStyle="1" w:styleId="CaptionsBMMBChar">
    <w:name w:val="Captions (BMMB) Char"/>
    <w:basedOn w:val="DefaultParagraphFont"/>
    <w:link w:val="CaptionsBMMB"/>
    <w:rsid w:val="006B6573"/>
    <w:rPr>
      <w:rFonts w:ascii="Times New Roman" w:hAnsi="Times New Roman" w:cs="Times New Roman"/>
      <w:i/>
      <w:i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111C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D07A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Badrou</dc:creator>
  <cp:keywords/>
  <dc:description/>
  <cp:lastModifiedBy>Arif Badrou</cp:lastModifiedBy>
  <cp:revision>99</cp:revision>
  <cp:lastPrinted>2025-03-11T01:11:00Z</cp:lastPrinted>
  <dcterms:created xsi:type="dcterms:W3CDTF">2025-03-10T23:05:00Z</dcterms:created>
  <dcterms:modified xsi:type="dcterms:W3CDTF">2025-12-19T04:39:00Z</dcterms:modified>
</cp:coreProperties>
</file>